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4CD27" w14:textId="63B6351F" w:rsidR="00594555" w:rsidRDefault="00137E60" w:rsidP="00137E60">
      <w:pPr>
        <w:pStyle w:val="Heading2"/>
      </w:pPr>
      <w:r w:rsidRPr="00137E60">
        <w:t>Multimedia Appendix 2</w:t>
      </w:r>
    </w:p>
    <w:tbl>
      <w:tblPr>
        <w:tblStyle w:val="TableGrid1"/>
        <w:tblW w:w="4826" w:type="pct"/>
        <w:jc w:val="center"/>
        <w:tblLayout w:type="fixed"/>
        <w:tblLook w:val="04A0" w:firstRow="1" w:lastRow="0" w:firstColumn="1" w:lastColumn="0" w:noHBand="0" w:noVBand="1"/>
      </w:tblPr>
      <w:tblGrid>
        <w:gridCol w:w="949"/>
        <w:gridCol w:w="1242"/>
        <w:gridCol w:w="948"/>
        <w:gridCol w:w="666"/>
        <w:gridCol w:w="666"/>
        <w:gridCol w:w="949"/>
        <w:gridCol w:w="662"/>
        <w:gridCol w:w="666"/>
        <w:gridCol w:w="949"/>
        <w:gridCol w:w="666"/>
        <w:gridCol w:w="662"/>
      </w:tblGrid>
      <w:tr w:rsidR="00137E60" w:rsidRPr="00137E60" w14:paraId="5B310E03" w14:textId="77777777" w:rsidTr="00F751DB">
        <w:trPr>
          <w:trHeight w:val="300"/>
          <w:tblHeader/>
          <w:jc w:val="center"/>
        </w:trPr>
        <w:tc>
          <w:tcPr>
            <w:tcW w:w="1213" w:type="pct"/>
            <w:gridSpan w:val="2"/>
          </w:tcPr>
          <w:p w14:paraId="7AD47050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articipant number</w:t>
            </w:r>
          </w:p>
        </w:tc>
        <w:tc>
          <w:tcPr>
            <w:tcW w:w="1263" w:type="pct"/>
            <w:gridSpan w:val="3"/>
            <w:noWrap/>
            <w:hideMark/>
          </w:tcPr>
          <w:p w14:paraId="42E5A3A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742</w:t>
            </w:r>
          </w:p>
        </w:tc>
        <w:tc>
          <w:tcPr>
            <w:tcW w:w="1262" w:type="pct"/>
            <w:gridSpan w:val="3"/>
            <w:noWrap/>
            <w:hideMark/>
          </w:tcPr>
          <w:p w14:paraId="7EC4EC00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632</w:t>
            </w:r>
          </w:p>
        </w:tc>
        <w:tc>
          <w:tcPr>
            <w:tcW w:w="1262" w:type="pct"/>
            <w:gridSpan w:val="3"/>
          </w:tcPr>
          <w:p w14:paraId="639EB92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386</w:t>
            </w:r>
          </w:p>
        </w:tc>
      </w:tr>
      <w:tr w:rsidR="00137E60" w:rsidRPr="00137E60" w14:paraId="2AEF2D33" w14:textId="77777777" w:rsidTr="00F751DB">
        <w:trPr>
          <w:trHeight w:val="300"/>
          <w:tblHeader/>
          <w:jc w:val="center"/>
        </w:trPr>
        <w:tc>
          <w:tcPr>
            <w:tcW w:w="1213" w:type="pct"/>
            <w:gridSpan w:val="2"/>
          </w:tcPr>
          <w:p w14:paraId="03F37FEE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obile app</w:t>
            </w:r>
          </w:p>
        </w:tc>
        <w:tc>
          <w:tcPr>
            <w:tcW w:w="525" w:type="pct"/>
            <w:noWrap/>
            <w:hideMark/>
          </w:tcPr>
          <w:p w14:paraId="2F7F8416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proofErr w:type="spellStart"/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oundMeter</w:t>
            </w:r>
            <w:proofErr w:type="spellEnd"/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X</w:t>
            </w:r>
          </w:p>
        </w:tc>
        <w:tc>
          <w:tcPr>
            <w:tcW w:w="369" w:type="pct"/>
            <w:noWrap/>
            <w:hideMark/>
          </w:tcPr>
          <w:p w14:paraId="49FB036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Decibel X</w:t>
            </w:r>
          </w:p>
        </w:tc>
        <w:tc>
          <w:tcPr>
            <w:tcW w:w="369" w:type="pct"/>
            <w:noWrap/>
            <w:hideMark/>
          </w:tcPr>
          <w:p w14:paraId="3DBF58B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IOSH</w:t>
            </w:r>
          </w:p>
        </w:tc>
        <w:tc>
          <w:tcPr>
            <w:tcW w:w="526" w:type="pct"/>
            <w:noWrap/>
            <w:hideMark/>
          </w:tcPr>
          <w:p w14:paraId="70BB68C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proofErr w:type="spellStart"/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oundMeter</w:t>
            </w:r>
            <w:proofErr w:type="spellEnd"/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X</w:t>
            </w:r>
          </w:p>
        </w:tc>
        <w:tc>
          <w:tcPr>
            <w:tcW w:w="367" w:type="pct"/>
            <w:noWrap/>
            <w:hideMark/>
          </w:tcPr>
          <w:p w14:paraId="60B0782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Decibel X</w:t>
            </w:r>
          </w:p>
        </w:tc>
        <w:tc>
          <w:tcPr>
            <w:tcW w:w="369" w:type="pct"/>
          </w:tcPr>
          <w:p w14:paraId="6CFD8D56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IOSH</w:t>
            </w:r>
          </w:p>
        </w:tc>
        <w:tc>
          <w:tcPr>
            <w:tcW w:w="526" w:type="pct"/>
            <w:noWrap/>
            <w:hideMark/>
          </w:tcPr>
          <w:p w14:paraId="5624060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proofErr w:type="spellStart"/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oundMeter</w:t>
            </w:r>
            <w:proofErr w:type="spellEnd"/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X</w:t>
            </w:r>
          </w:p>
        </w:tc>
        <w:tc>
          <w:tcPr>
            <w:tcW w:w="369" w:type="pct"/>
          </w:tcPr>
          <w:p w14:paraId="3F0899C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Decibel X</w:t>
            </w:r>
          </w:p>
        </w:tc>
        <w:tc>
          <w:tcPr>
            <w:tcW w:w="367" w:type="pct"/>
          </w:tcPr>
          <w:p w14:paraId="47FF5F13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IOSH</w:t>
            </w:r>
          </w:p>
        </w:tc>
      </w:tr>
      <w:tr w:rsidR="00137E60" w:rsidRPr="00137E60" w14:paraId="1FD153F2" w14:textId="77777777" w:rsidTr="00F751DB">
        <w:trPr>
          <w:trHeight w:val="300"/>
          <w:tblHeader/>
          <w:jc w:val="center"/>
        </w:trPr>
        <w:tc>
          <w:tcPr>
            <w:tcW w:w="525" w:type="pct"/>
            <w:vMerge w:val="restart"/>
            <w:tcBorders>
              <w:right w:val="nil"/>
            </w:tcBorders>
            <w:vAlign w:val="center"/>
          </w:tcPr>
          <w:p w14:paraId="34A5DA70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ngagement</w:t>
            </w:r>
          </w:p>
        </w:tc>
        <w:tc>
          <w:tcPr>
            <w:tcW w:w="688" w:type="pct"/>
            <w:tcBorders>
              <w:bottom w:val="nil"/>
              <w:right w:val="single" w:sz="4" w:space="0" w:color="auto"/>
            </w:tcBorders>
            <w:noWrap/>
          </w:tcPr>
          <w:p w14:paraId="59B9DD84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ntertainment</w:t>
            </w:r>
          </w:p>
        </w:tc>
        <w:tc>
          <w:tcPr>
            <w:tcW w:w="52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74013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5EB8B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E2729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526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52163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2A36C3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B838BF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526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209D544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EB60D1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left w:val="single" w:sz="4" w:space="0" w:color="auto"/>
              <w:bottom w:val="nil"/>
            </w:tcBorders>
          </w:tcPr>
          <w:p w14:paraId="39201BA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137E60" w:rsidRPr="00137E60" w14:paraId="1F94AEA7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3C8E3DEF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37EADD8E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est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42615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9DD8E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9788B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638F3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79410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0E83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A9A2A4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4AF8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</w:tcBorders>
          </w:tcPr>
          <w:p w14:paraId="06DE775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137E60" w:rsidRPr="00137E60" w14:paraId="625F45CC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25FD0E0B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78107982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ustomisation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12754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2AD53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42EC2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69BB14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3AC93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46A38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3FCCD8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4CF0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</w:tcBorders>
          </w:tcPr>
          <w:p w14:paraId="2A67922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137E60" w:rsidRPr="00137E60" w14:paraId="5D4D2D28" w14:textId="77777777" w:rsidTr="00F751DB">
        <w:trPr>
          <w:trHeight w:val="281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7C059C91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7E54515F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activity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C29C8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FBB9F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1AFBA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35CA6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A1BD5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A4F4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DEF72D6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5701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</w:tcBorders>
          </w:tcPr>
          <w:p w14:paraId="3F7A990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137E60" w:rsidRPr="00137E60" w14:paraId="322DA6CC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74CA3749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right w:val="single" w:sz="4" w:space="0" w:color="auto"/>
            </w:tcBorders>
            <w:noWrap/>
          </w:tcPr>
          <w:p w14:paraId="0CB7F0F8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rget group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7A420E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E8F0A5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08CB64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13A63C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8122E1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C7F2B0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</w:tcBorders>
            <w:noWrap/>
            <w:hideMark/>
          </w:tcPr>
          <w:p w14:paraId="25A2AED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D196AC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</w:tcBorders>
          </w:tcPr>
          <w:p w14:paraId="03215E5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137E60" w:rsidRPr="00137E60" w14:paraId="357F6BD6" w14:textId="77777777" w:rsidTr="00F751DB">
        <w:trPr>
          <w:trHeight w:val="300"/>
          <w:tblHeader/>
          <w:jc w:val="center"/>
        </w:trPr>
        <w:tc>
          <w:tcPr>
            <w:tcW w:w="525" w:type="pct"/>
            <w:vMerge w:val="restart"/>
            <w:tcBorders>
              <w:right w:val="nil"/>
            </w:tcBorders>
            <w:vAlign w:val="center"/>
          </w:tcPr>
          <w:p w14:paraId="1C649C8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unctionality</w:t>
            </w:r>
          </w:p>
        </w:tc>
        <w:tc>
          <w:tcPr>
            <w:tcW w:w="688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5AD4DAC7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rformance</w:t>
            </w:r>
          </w:p>
        </w:tc>
        <w:tc>
          <w:tcPr>
            <w:tcW w:w="52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D9DCE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FD921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DA715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3A1F1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C7C06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2DCDDE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26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793FBE4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D74652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left w:val="single" w:sz="4" w:space="0" w:color="auto"/>
              <w:bottom w:val="nil"/>
            </w:tcBorders>
          </w:tcPr>
          <w:p w14:paraId="1559EA5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137E60" w:rsidRPr="00137E60" w14:paraId="7514E85F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7458C9FB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D4988D7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se of us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134DE3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9FD6A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F9BE2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01761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1C8E4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BE50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0DF360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9AD7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</w:tcBorders>
          </w:tcPr>
          <w:p w14:paraId="1FF0D480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137E60" w:rsidRPr="00137E60" w14:paraId="76AC0995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3E23755B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159ECD0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vigation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DECFB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D3658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EB329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012546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FFB47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BBF2E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06188E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E576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</w:tcBorders>
          </w:tcPr>
          <w:p w14:paraId="3EFC789E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137E60" w:rsidRPr="00137E60" w14:paraId="332CE73C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40F87E35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right w:val="single" w:sz="4" w:space="0" w:color="auto"/>
            </w:tcBorders>
            <w:noWrap/>
            <w:hideMark/>
          </w:tcPr>
          <w:p w14:paraId="180E9272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stural design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214D51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43EA2B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1F674B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6E8A704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65BF4B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0C79CB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</w:tcBorders>
            <w:noWrap/>
            <w:hideMark/>
          </w:tcPr>
          <w:p w14:paraId="74D3237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3038A8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</w:tcBorders>
          </w:tcPr>
          <w:p w14:paraId="19E64D3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137E60" w:rsidRPr="00137E60" w14:paraId="611D0E1A" w14:textId="77777777" w:rsidTr="00F751DB">
        <w:trPr>
          <w:trHeight w:val="300"/>
          <w:tblHeader/>
          <w:jc w:val="center"/>
        </w:trPr>
        <w:tc>
          <w:tcPr>
            <w:tcW w:w="525" w:type="pct"/>
            <w:vMerge w:val="restart"/>
            <w:tcBorders>
              <w:right w:val="nil"/>
            </w:tcBorders>
            <w:vAlign w:val="center"/>
          </w:tcPr>
          <w:p w14:paraId="5CAFC1B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sthetic</w:t>
            </w:r>
          </w:p>
        </w:tc>
        <w:tc>
          <w:tcPr>
            <w:tcW w:w="688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5DA83A70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yout</w:t>
            </w:r>
          </w:p>
        </w:tc>
        <w:tc>
          <w:tcPr>
            <w:tcW w:w="52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D6BF2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709E5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77B25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01B70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7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D7784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92F56B4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26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481DEF5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F749090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left w:val="single" w:sz="4" w:space="0" w:color="auto"/>
              <w:bottom w:val="nil"/>
            </w:tcBorders>
          </w:tcPr>
          <w:p w14:paraId="75DAAC9E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137E60" w:rsidRPr="00137E60" w14:paraId="05F9D649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32B2DA15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651AEB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aphics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C6613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8B7B0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FAA5E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BBBF9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B23643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86E7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912F26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9EFBE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</w:tcBorders>
          </w:tcPr>
          <w:p w14:paraId="079F512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137E60" w:rsidRPr="00137E60" w14:paraId="5A4F4036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5C9E6511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right w:val="single" w:sz="4" w:space="0" w:color="auto"/>
            </w:tcBorders>
            <w:noWrap/>
            <w:hideMark/>
          </w:tcPr>
          <w:p w14:paraId="43982002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sual appeal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E10B69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23A35E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E326703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EA6A93E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AB7907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2E9A2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</w:tcBorders>
            <w:noWrap/>
            <w:hideMark/>
          </w:tcPr>
          <w:p w14:paraId="29DD5B8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C0C55AE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</w:tcBorders>
          </w:tcPr>
          <w:p w14:paraId="703FCAA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137E60" w:rsidRPr="00137E60" w14:paraId="4909BB84" w14:textId="77777777" w:rsidTr="00F751DB">
        <w:trPr>
          <w:trHeight w:val="300"/>
          <w:tblHeader/>
          <w:jc w:val="center"/>
        </w:trPr>
        <w:tc>
          <w:tcPr>
            <w:tcW w:w="525" w:type="pct"/>
            <w:vMerge w:val="restart"/>
            <w:tcBorders>
              <w:right w:val="nil"/>
            </w:tcBorders>
            <w:vAlign w:val="center"/>
          </w:tcPr>
          <w:p w14:paraId="2D5F5114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formation quality</w:t>
            </w:r>
          </w:p>
        </w:tc>
        <w:tc>
          <w:tcPr>
            <w:tcW w:w="688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3CB6309A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curacy</w:t>
            </w:r>
          </w:p>
        </w:tc>
        <w:tc>
          <w:tcPr>
            <w:tcW w:w="52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73509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E7D074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34C7E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E6F4D6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7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4BADD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65964A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26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4E76458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A576D5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left w:val="single" w:sz="4" w:space="0" w:color="auto"/>
              <w:bottom w:val="nil"/>
            </w:tcBorders>
          </w:tcPr>
          <w:p w14:paraId="7709AB9E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137E60" w:rsidRPr="00137E60" w14:paraId="1D6BBE7A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156B9F2E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CC67496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als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73864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F2CE80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E8B846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F242F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0039B9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36460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A1E553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834D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</w:tcBorders>
          </w:tcPr>
          <w:p w14:paraId="2DCFF160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137E60" w:rsidRPr="00137E60" w14:paraId="13905619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4977168D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8A8FCF4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ality of information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FD25C3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9E6CE6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C4A33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B5A7B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F0805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91193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CA4318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D156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</w:tcBorders>
          </w:tcPr>
          <w:p w14:paraId="5AFC13C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137E60" w:rsidRPr="00137E60" w14:paraId="5E3CFC19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2343C085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93D7412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antity of information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9ADAD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CB21B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D9EDC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83EC3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0AF79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9395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FAA9900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C6446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</w:tcBorders>
          </w:tcPr>
          <w:p w14:paraId="5C5FB203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137E60" w:rsidRPr="00137E60" w14:paraId="42B69A07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64A03135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08CAE32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sual info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039C3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8DB58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7A3FC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ECBA0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A9CCD4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3A7A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3E4565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10DD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</w:tcBorders>
          </w:tcPr>
          <w:p w14:paraId="340BC5F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137E60" w:rsidRPr="00137E60" w14:paraId="27B71942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723FDDB3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right w:val="single" w:sz="4" w:space="0" w:color="auto"/>
            </w:tcBorders>
            <w:noWrap/>
            <w:hideMark/>
          </w:tcPr>
          <w:p w14:paraId="17291018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edibility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D5B2A2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D6C23C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8A589C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1A41E4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02AEC26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B263E4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</w:tcBorders>
            <w:noWrap/>
            <w:hideMark/>
          </w:tcPr>
          <w:p w14:paraId="7BAF05D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4808F3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</w:tcBorders>
          </w:tcPr>
          <w:p w14:paraId="5302A66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137E60" w:rsidRPr="00137E60" w14:paraId="518671C5" w14:textId="77777777" w:rsidTr="00F751DB">
        <w:trPr>
          <w:trHeight w:val="300"/>
          <w:tblHeader/>
          <w:jc w:val="center"/>
        </w:trPr>
        <w:tc>
          <w:tcPr>
            <w:tcW w:w="525" w:type="pct"/>
            <w:vMerge w:val="restart"/>
            <w:tcBorders>
              <w:right w:val="nil"/>
            </w:tcBorders>
            <w:vAlign w:val="center"/>
          </w:tcPr>
          <w:p w14:paraId="3650D04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bjective quality</w:t>
            </w:r>
          </w:p>
        </w:tc>
        <w:tc>
          <w:tcPr>
            <w:tcW w:w="688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5552B1FE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commendation</w:t>
            </w:r>
          </w:p>
        </w:tc>
        <w:tc>
          <w:tcPr>
            <w:tcW w:w="52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834FB0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94FAC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65E7C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26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79B9A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D4E96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90B002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26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26122CBE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4B349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left w:val="single" w:sz="4" w:space="0" w:color="auto"/>
              <w:bottom w:val="nil"/>
            </w:tcBorders>
          </w:tcPr>
          <w:p w14:paraId="3A2C535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137E60" w:rsidRPr="00137E60" w14:paraId="4199760E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2DC776BF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23519B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w many times us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FE877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9ED59E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75C086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67C260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98B3B8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3615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62991EE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03D23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</w:tcBorders>
          </w:tcPr>
          <w:p w14:paraId="46C65436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137E60" w:rsidRPr="00137E60" w14:paraId="77253423" w14:textId="77777777" w:rsidTr="00F751DB">
        <w:trPr>
          <w:trHeight w:val="30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3752DA24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08775DE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uld you pay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C17081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06012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67C10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655E1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D8B2A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AF0B5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8013E7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C779CF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</w:tcBorders>
          </w:tcPr>
          <w:p w14:paraId="7998D4B6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137E60" w:rsidRPr="00137E60" w14:paraId="4130E4ED" w14:textId="77777777" w:rsidTr="00F751DB">
        <w:trPr>
          <w:trHeight w:val="60"/>
          <w:tblHeader/>
          <w:jc w:val="center"/>
        </w:trPr>
        <w:tc>
          <w:tcPr>
            <w:tcW w:w="525" w:type="pct"/>
            <w:vMerge/>
            <w:tcBorders>
              <w:right w:val="nil"/>
            </w:tcBorders>
          </w:tcPr>
          <w:p w14:paraId="694E23D0" w14:textId="77777777" w:rsidR="00137E60" w:rsidRPr="00137E60" w:rsidRDefault="00137E60" w:rsidP="00137E6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right w:val="single" w:sz="4" w:space="0" w:color="auto"/>
            </w:tcBorders>
            <w:noWrap/>
            <w:hideMark/>
          </w:tcPr>
          <w:p w14:paraId="75C0E190" w14:textId="77777777" w:rsidR="00137E60" w:rsidRPr="00137E60" w:rsidRDefault="00137E60" w:rsidP="00137E6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verall rating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39A4CF3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186AEA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6E785ED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B09AA9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CE2465C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FB219A7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</w:tcBorders>
            <w:noWrap/>
            <w:hideMark/>
          </w:tcPr>
          <w:p w14:paraId="2E8EFA9A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E30C51B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</w:tcBorders>
          </w:tcPr>
          <w:p w14:paraId="70066A82" w14:textId="77777777" w:rsidR="00137E60" w:rsidRPr="00137E60" w:rsidRDefault="00137E60" w:rsidP="00137E6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37E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</w:tbl>
    <w:p w14:paraId="1FDFA6F3" w14:textId="77777777" w:rsidR="00137E60" w:rsidRPr="00137E60" w:rsidRDefault="00137E60" w:rsidP="00137E60"/>
    <w:sectPr w:rsidR="00137E60" w:rsidRPr="00137E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E60"/>
    <w:rsid w:val="00137E60"/>
    <w:rsid w:val="0059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86118"/>
  <w15:chartTrackingRefBased/>
  <w15:docId w15:val="{53340C93-4E77-4CE6-9F9C-AEE2E64E0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E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7E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137E60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7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1</cp:revision>
  <dcterms:created xsi:type="dcterms:W3CDTF">2023-10-05T21:46:00Z</dcterms:created>
  <dcterms:modified xsi:type="dcterms:W3CDTF">2023-10-05T21:47:00Z</dcterms:modified>
</cp:coreProperties>
</file>